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C04" w:rsidRPr="004F5AA5" w:rsidRDefault="002C41F8" w:rsidP="00B30C04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2E1AAC">
        <w:rPr>
          <w:rFonts w:ascii="Times New Roman" w:hAnsi="Times New Roman" w:cs="Times New Roman"/>
          <w:b/>
          <w:color w:val="000000" w:themeColor="text1"/>
          <w:sz w:val="24"/>
        </w:rPr>
        <w:t>S1</w:t>
      </w:r>
      <w:r w:rsidR="00B30C04" w:rsidRPr="002E1AAC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bookmarkEnd w:id="0"/>
      <w:r w:rsidR="00B30C04" w:rsidRPr="004F5A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30C04" w:rsidRPr="004F5AA5">
        <w:rPr>
          <w:rFonts w:ascii="Times New Roman" w:hAnsi="Times New Roman" w:cs="Times New Roman" w:hint="eastAsia"/>
          <w:color w:val="000000" w:themeColor="text1"/>
          <w:sz w:val="24"/>
        </w:rPr>
        <w:t>Host information and data output for each pool of caterpillar sampl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1861"/>
        <w:gridCol w:w="846"/>
        <w:gridCol w:w="1861"/>
        <w:gridCol w:w="1756"/>
        <w:gridCol w:w="1641"/>
        <w:gridCol w:w="1187"/>
        <w:gridCol w:w="1251"/>
        <w:gridCol w:w="1581"/>
      </w:tblGrid>
      <w:tr w:rsidR="00B30C04" w:rsidRPr="003D265F" w:rsidTr="00C0667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na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brar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titi</w:t>
            </w:r>
            <w:proofErr w:type="spellEnd"/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otal_Read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otal_Bas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brary accession</w:t>
            </w:r>
          </w:p>
        </w:tc>
      </w:tr>
      <w:tr w:rsidR="00B30C04" w:rsidRPr="003D265F" w:rsidTr="00C0667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podoptera</w:t>
            </w:r>
            <w:proofErr w:type="spellEnd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podoptera</w:t>
            </w:r>
            <w:proofErr w:type="spellEnd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rvae, pupae, adul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3170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,797,551,8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72</w:t>
            </w:r>
          </w:p>
        </w:tc>
      </w:tr>
      <w:tr w:rsidR="00B30C04" w:rsidRPr="003D265F" w:rsidTr="00C0667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podoptera</w:t>
            </w:r>
            <w:proofErr w:type="spellEnd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podoptera</w:t>
            </w:r>
            <w:proofErr w:type="spellEnd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3D265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rvae, pupae, 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150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,622,523,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73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AF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F1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emale ad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195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378114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76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AF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F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1208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27549517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AF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F3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0714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18708253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AM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1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le adul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1286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2161677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74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AM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062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55777449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AM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3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801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967832093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1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rv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4448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18295348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78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513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24395191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3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586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38493570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-S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1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p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173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6987270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80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-S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255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28309273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AF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F1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emale adul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183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38435672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75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AF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F2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619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50899805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AF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F3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936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94699051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AM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1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le adul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726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96191192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73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AM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2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1324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6535554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AM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3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891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33667718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1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rv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120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2250023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77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2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555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30262186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3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6982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05955856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P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1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p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404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11065327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594179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P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2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452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65742529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E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3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1127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14678815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AF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F1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emale adul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971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9925204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76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AF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F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2026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31487684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AF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F3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7716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15669124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AM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M1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le adul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5938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7496715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78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AM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M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7707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98664797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M1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rv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6718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947647842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82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L1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3415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46210871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L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253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78945608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L3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p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160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73057296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80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P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P1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5284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583123233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2P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P2-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9347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938548520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AF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P3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emale adul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759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6160529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75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AF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F1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721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61931666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AF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F2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890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86523577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AM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F3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le adul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754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0214442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77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AM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M2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180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66073564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AM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M3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340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46736134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L1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rv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9035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8250934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81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L</w:t>
            </w:r>
            <w:r w:rsidRPr="003D265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2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633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94543954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L3+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139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20451671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P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P1+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pa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6468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92249571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RR8655979</w:t>
            </w: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P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P+2</w:t>
            </w: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841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76600340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C04" w:rsidRPr="003D265F" w:rsidTr="00C0667E">
        <w:trPr>
          <w:trHeight w:val="288"/>
        </w:trPr>
        <w:tc>
          <w:tcPr>
            <w:tcW w:w="0" w:type="auto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1V2SF2P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2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P+3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9058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265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35390662</w:t>
            </w:r>
          </w:p>
        </w:tc>
        <w:tc>
          <w:tcPr>
            <w:tcW w:w="0" w:type="auto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B30C04" w:rsidRPr="003D265F" w:rsidRDefault="00B30C04" w:rsidP="00C066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E926D8" w:rsidRDefault="00E926D8" w:rsidP="00B30C04"/>
    <w:sectPr w:rsidR="00E926D8" w:rsidSect="00B30C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F48"/>
    <w:rsid w:val="00064F48"/>
    <w:rsid w:val="002C41F8"/>
    <w:rsid w:val="002E1AAC"/>
    <w:rsid w:val="00B30C04"/>
    <w:rsid w:val="00E9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C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C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蓬军</dc:creator>
  <cp:keywords/>
  <dc:description/>
  <cp:lastModifiedBy>徐蓬军</cp:lastModifiedBy>
  <cp:revision>4</cp:revision>
  <dcterms:created xsi:type="dcterms:W3CDTF">2020-03-19T00:57:00Z</dcterms:created>
  <dcterms:modified xsi:type="dcterms:W3CDTF">2020-03-19T01:01:00Z</dcterms:modified>
</cp:coreProperties>
</file>